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598" w:rsidRPr="00FC7598" w:rsidRDefault="00FC7598" w:rsidP="00FC7598">
      <w:pPr>
        <w:pStyle w:val="Caption"/>
        <w:widowControl w:val="0"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Ref510968418"/>
      <w:bookmarkStart w:id="1" w:name="_Toc510954942"/>
      <w:bookmarkStart w:id="2" w:name="_Toc511136642"/>
      <w:r w:rsidRPr="00FC759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</w:t>
      </w:r>
      <w:bookmarkEnd w:id="0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bookmarkStart w:id="3" w:name="_GoBack"/>
      <w:bookmarkEnd w:id="3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1</w:t>
      </w:r>
      <w:r w:rsidRPr="00FC7598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 xml:space="preserve"> - Adjusted estimates for the effect of baseline risk factors on cardiovascular mortality from Cox-PH, Lunn-McNeil and Fine-Gray Models.</w:t>
      </w:r>
      <w:bookmarkEnd w:id="1"/>
      <w:bookmarkEnd w:id="2"/>
    </w:p>
    <w:tbl>
      <w:tblPr>
        <w:tblStyle w:val="TableGrid"/>
        <w:tblW w:w="9185" w:type="dxa"/>
        <w:jc w:val="center"/>
        <w:tblLook w:val="04A0" w:firstRow="1" w:lastRow="0" w:firstColumn="1" w:lastColumn="0" w:noHBand="0" w:noVBand="1"/>
      </w:tblPr>
      <w:tblGrid>
        <w:gridCol w:w="1361"/>
        <w:gridCol w:w="1474"/>
        <w:gridCol w:w="1134"/>
        <w:gridCol w:w="1474"/>
        <w:gridCol w:w="1134"/>
        <w:gridCol w:w="1474"/>
        <w:gridCol w:w="1134"/>
      </w:tblGrid>
      <w:tr w:rsidR="00FC7598" w:rsidRPr="00065708" w:rsidTr="00675C0D">
        <w:trPr>
          <w:trHeight w:val="454"/>
          <w:jc w:val="center"/>
        </w:trPr>
        <w:tc>
          <w:tcPr>
            <w:tcW w:w="1361" w:type="dxa"/>
            <w:vMerge w:val="restart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608" w:type="dxa"/>
            <w:gridSpan w:val="2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Cox-PH Model</w:t>
            </w:r>
          </w:p>
        </w:tc>
        <w:tc>
          <w:tcPr>
            <w:tcW w:w="2608" w:type="dxa"/>
            <w:gridSpan w:val="2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Lunn-McNeil Model</w:t>
            </w:r>
          </w:p>
        </w:tc>
        <w:tc>
          <w:tcPr>
            <w:tcW w:w="2608" w:type="dxa"/>
            <w:gridSpan w:val="2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Fine-</w:t>
            </w:r>
            <w:proofErr w:type="spellStart"/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Gray</w:t>
            </w:r>
            <w:proofErr w:type="spellEnd"/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odel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Merge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β</w:t>
            </w:r>
            <w:r w:rsidRPr="00065708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lbuminuria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Albuminuria Status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491 - 0.62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494 - 0.628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388 - 0.52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Male Gender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44 - 0.37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45 - 0.374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01 - 0.331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100 - 0.108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101 - 0.109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85 - 0.092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0 - 0.02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0 - 0.02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2 - 0.024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Total : HDL Cholesterol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31 - 0.085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32 - 0.086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24 - 0.077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HbA</w:t>
            </w:r>
            <w:r w:rsidRPr="0006570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1 - 0.015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11 - 0.015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09 - 0.013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4 - -0.000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4 - -0.000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-0.003 - 0.001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Ex-Smoker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80 - 0.245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82 - 0.246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065 - 0.230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7598" w:rsidRPr="00065708" w:rsidTr="00675C0D">
        <w:trPr>
          <w:trHeight w:val="454"/>
          <w:jc w:val="center"/>
        </w:trPr>
        <w:tc>
          <w:tcPr>
            <w:tcW w:w="1361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344 - 0.538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347 - 0.541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7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(0.280 - 0.474)</w:t>
            </w:r>
          </w:p>
        </w:tc>
        <w:tc>
          <w:tcPr>
            <w:tcW w:w="1134" w:type="dxa"/>
            <w:vAlign w:val="center"/>
          </w:tcPr>
          <w:p w:rsidR="00FC7598" w:rsidRPr="00065708" w:rsidRDefault="00FC7598" w:rsidP="00675C0D">
            <w:pPr>
              <w:pStyle w:val="NoSpacing"/>
              <w:widowControl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70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D61F94" w:rsidRDefault="00D61F94"/>
    <w:sectPr w:rsidR="00D61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w Cen MT">
    <w:altName w:val="Lucida Sans Unicode"/>
    <w:charset w:val="00"/>
    <w:family w:val="swiss"/>
    <w:pitch w:val="variable"/>
    <w:sig w:usb0="00000001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598"/>
    <w:rsid w:val="00815E1F"/>
    <w:rsid w:val="00D61F94"/>
    <w:rsid w:val="00FC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598"/>
    <w:pPr>
      <w:spacing w:before="200" w:line="480" w:lineRule="auto"/>
    </w:pPr>
    <w:rPr>
      <w:rFonts w:ascii="Tw Cen MT" w:hAnsi="Tw Cen MT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C759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C7598"/>
    <w:pPr>
      <w:spacing w:after="0" w:line="240" w:lineRule="auto"/>
    </w:pPr>
    <w:rPr>
      <w:rFonts w:ascii="Tw Cen MT" w:hAnsi="Tw Cen MT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C7598"/>
    <w:rPr>
      <w:rFonts w:ascii="Tw Cen MT" w:hAnsi="Tw Cen MT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598"/>
    <w:pPr>
      <w:spacing w:before="200" w:line="480" w:lineRule="auto"/>
    </w:pPr>
    <w:rPr>
      <w:rFonts w:ascii="Tw Cen MT" w:hAnsi="Tw Cen MT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C759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C7598"/>
    <w:pPr>
      <w:spacing w:after="0" w:line="240" w:lineRule="auto"/>
    </w:pPr>
    <w:rPr>
      <w:rFonts w:ascii="Tw Cen MT" w:hAnsi="Tw Cen MT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C7598"/>
    <w:rPr>
      <w:rFonts w:ascii="Tw Cen MT" w:hAnsi="Tw Cen MT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5-31T15:27:00Z</dcterms:created>
  <dcterms:modified xsi:type="dcterms:W3CDTF">2018-05-31T15:28:00Z</dcterms:modified>
</cp:coreProperties>
</file>